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6AB33" w14:textId="6471835F" w:rsidR="005B6991" w:rsidRDefault="005B6991" w:rsidP="005B6991">
      <w:pPr>
        <w:rPr>
          <w:rFonts w:cstheme="minorHAnsi"/>
          <w:b/>
        </w:rPr>
      </w:pPr>
      <w:r w:rsidRPr="00E5019F">
        <w:rPr>
          <w:rFonts w:cstheme="minorHAnsi"/>
          <w:b/>
        </w:rPr>
        <w:t>S2 Table. Description, number and size of metropolitan, district and local parks.</w:t>
      </w:r>
    </w:p>
    <w:p w14:paraId="71C9CE04" w14:textId="77777777" w:rsidR="00FD2388" w:rsidRPr="00FD2388" w:rsidRDefault="00FD2388" w:rsidP="00FD2388">
      <w:pPr>
        <w:spacing w:after="0" w:line="240" w:lineRule="auto"/>
        <w:rPr>
          <w:rFonts w:cstheme="minorHAnsi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001"/>
        <w:gridCol w:w="4631"/>
        <w:gridCol w:w="1377"/>
        <w:gridCol w:w="1619"/>
      </w:tblGrid>
      <w:tr w:rsidR="005B6991" w:rsidRPr="000F3FB3" w14:paraId="59FB501D" w14:textId="77777777" w:rsidTr="00FD2388">
        <w:trPr>
          <w:jc w:val="center"/>
        </w:trPr>
        <w:tc>
          <w:tcPr>
            <w:tcW w:w="1039" w:type="pct"/>
          </w:tcPr>
          <w:p w14:paraId="25C69281" w14:textId="77777777" w:rsidR="005B6991" w:rsidRPr="000F3FB3" w:rsidRDefault="005B6991" w:rsidP="005B6991">
            <w:pPr>
              <w:rPr>
                <w:rFonts w:cstheme="minorHAnsi"/>
                <w:b/>
              </w:rPr>
            </w:pPr>
          </w:p>
        </w:tc>
        <w:tc>
          <w:tcPr>
            <w:tcW w:w="2405" w:type="pct"/>
          </w:tcPr>
          <w:p w14:paraId="4DEF2119" w14:textId="77777777" w:rsidR="005B6991" w:rsidRDefault="005B6991" w:rsidP="005B6991">
            <w:pPr>
              <w:jc w:val="center"/>
              <w:rPr>
                <w:rFonts w:cstheme="minorHAnsi"/>
                <w:b/>
              </w:rPr>
            </w:pPr>
            <w:r w:rsidRPr="000F3FB3">
              <w:rPr>
                <w:rFonts w:cstheme="minorHAnsi"/>
                <w:b/>
              </w:rPr>
              <w:t>Description</w:t>
            </w:r>
          </w:p>
          <w:p w14:paraId="69D5ABCC" w14:textId="77777777" w:rsidR="005B6991" w:rsidRPr="005223A1" w:rsidRDefault="005B6991" w:rsidP="005B6991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5223A1">
              <w:rPr>
                <w:rFonts w:cstheme="minorHAnsi"/>
                <w:i/>
                <w:sz w:val="16"/>
                <w:szCs w:val="16"/>
              </w:rPr>
              <w:t xml:space="preserve">(as in the Greater London Authority (GLA) </w:t>
            </w:r>
            <w:r w:rsidRPr="005223A1">
              <w:rPr>
                <w:i/>
                <w:sz w:val="16"/>
                <w:szCs w:val="16"/>
              </w:rPr>
              <w:t>London Plan March 2016)</w:t>
            </w:r>
          </w:p>
        </w:tc>
        <w:tc>
          <w:tcPr>
            <w:tcW w:w="715" w:type="pct"/>
          </w:tcPr>
          <w:p w14:paraId="452CAAA5" w14:textId="77777777" w:rsidR="005B6991" w:rsidRPr="000F3FB3" w:rsidRDefault="005B6991" w:rsidP="005B6991">
            <w:pPr>
              <w:jc w:val="center"/>
              <w:rPr>
                <w:rFonts w:cstheme="minorHAnsi"/>
                <w:b/>
              </w:rPr>
            </w:pPr>
            <w:r w:rsidRPr="000F3FB3">
              <w:rPr>
                <w:rFonts w:cstheme="minorHAnsi"/>
                <w:b/>
              </w:rPr>
              <w:t>N</w:t>
            </w:r>
          </w:p>
        </w:tc>
        <w:tc>
          <w:tcPr>
            <w:tcW w:w="841" w:type="pct"/>
          </w:tcPr>
          <w:p w14:paraId="5D9B473E" w14:textId="77777777" w:rsidR="005B6991" w:rsidRPr="000F3FB3" w:rsidRDefault="005B6991" w:rsidP="005B6991">
            <w:pPr>
              <w:jc w:val="center"/>
              <w:rPr>
                <w:rFonts w:cstheme="minorHAnsi"/>
                <w:b/>
              </w:rPr>
            </w:pPr>
            <w:r w:rsidRPr="000F3FB3">
              <w:rPr>
                <w:rFonts w:cstheme="minorHAnsi"/>
                <w:b/>
              </w:rPr>
              <w:t>Size</w:t>
            </w:r>
            <w:r>
              <w:rPr>
                <w:rFonts w:cstheme="minorHAnsi"/>
                <w:b/>
              </w:rPr>
              <w:t xml:space="preserve"> (ha)</w:t>
            </w:r>
          </w:p>
          <w:p w14:paraId="2909046B" w14:textId="77777777" w:rsidR="005B6991" w:rsidRPr="000F3FB3" w:rsidRDefault="005B6991" w:rsidP="005B6991">
            <w:pPr>
              <w:jc w:val="center"/>
              <w:rPr>
                <w:rFonts w:cstheme="minorHAnsi"/>
              </w:rPr>
            </w:pPr>
            <w:r w:rsidRPr="000F3FB3">
              <w:rPr>
                <w:rFonts w:cstheme="minorHAnsi"/>
              </w:rPr>
              <w:t>Median [IQR]</w:t>
            </w:r>
          </w:p>
        </w:tc>
      </w:tr>
      <w:tr w:rsidR="005B6991" w:rsidRPr="000F3FB3" w14:paraId="0145E3BC" w14:textId="77777777" w:rsidTr="00FD2388">
        <w:trPr>
          <w:jc w:val="center"/>
        </w:trPr>
        <w:tc>
          <w:tcPr>
            <w:tcW w:w="1039" w:type="pct"/>
          </w:tcPr>
          <w:p w14:paraId="193D612C" w14:textId="77777777" w:rsidR="005B6991" w:rsidRPr="000F3FB3" w:rsidRDefault="005B6991" w:rsidP="005B6991">
            <w:pPr>
              <w:rPr>
                <w:rFonts w:cstheme="minorHAnsi"/>
              </w:rPr>
            </w:pPr>
            <w:r w:rsidRPr="000F3FB3">
              <w:rPr>
                <w:rFonts w:cstheme="minorHAnsi"/>
              </w:rPr>
              <w:t>Metropolitan</w:t>
            </w:r>
            <w:r>
              <w:rPr>
                <w:rFonts w:cstheme="minorHAnsi"/>
              </w:rPr>
              <w:t xml:space="preserve"> parks</w:t>
            </w:r>
          </w:p>
        </w:tc>
        <w:tc>
          <w:tcPr>
            <w:tcW w:w="2405" w:type="pct"/>
          </w:tcPr>
          <w:p w14:paraId="62C59964" w14:textId="77777777" w:rsidR="005B6991" w:rsidRPr="000F3FB3" w:rsidRDefault="005B6991" w:rsidP="005B699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F3FB3">
              <w:rPr>
                <w:rFonts w:cs="AverageSans"/>
              </w:rPr>
              <w:t xml:space="preserve">Large areas of open space that provide </w:t>
            </w:r>
            <w:r>
              <w:t>a range of facilities and features offering recreational, ecological, landscape, cultural or green infrastructure benefits</w:t>
            </w:r>
            <w:r w:rsidRPr="000F3FB3">
              <w:rPr>
                <w:rFonts w:cs="AverageSans"/>
              </w:rPr>
              <w:t>, are readily accessible by public transport and are managed to meet best practice quality standards</w:t>
            </w:r>
          </w:p>
        </w:tc>
        <w:tc>
          <w:tcPr>
            <w:tcW w:w="715" w:type="pct"/>
          </w:tcPr>
          <w:p w14:paraId="519A8B50" w14:textId="77777777" w:rsidR="005B6991" w:rsidRPr="000F3FB3" w:rsidRDefault="005B6991" w:rsidP="005B6991">
            <w:pPr>
              <w:jc w:val="center"/>
              <w:rPr>
                <w:rFonts w:cstheme="minorHAnsi"/>
              </w:rPr>
            </w:pPr>
            <w:r w:rsidRPr="000F3FB3">
              <w:rPr>
                <w:rFonts w:cstheme="minorHAnsi"/>
              </w:rPr>
              <w:t>110</w:t>
            </w:r>
          </w:p>
        </w:tc>
        <w:tc>
          <w:tcPr>
            <w:tcW w:w="841" w:type="pct"/>
          </w:tcPr>
          <w:p w14:paraId="30DF4AD0" w14:textId="77777777" w:rsidR="005B6991" w:rsidRPr="000F3FB3" w:rsidRDefault="005B6991" w:rsidP="005B699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2.6 [73.7] </w:t>
            </w:r>
          </w:p>
        </w:tc>
      </w:tr>
      <w:tr w:rsidR="005B6991" w:rsidRPr="000F3FB3" w14:paraId="4AD097FA" w14:textId="77777777" w:rsidTr="00FD2388">
        <w:trPr>
          <w:jc w:val="center"/>
        </w:trPr>
        <w:tc>
          <w:tcPr>
            <w:tcW w:w="1039" w:type="pct"/>
          </w:tcPr>
          <w:p w14:paraId="713E526D" w14:textId="77777777" w:rsidR="005B6991" w:rsidRPr="000F3FB3" w:rsidRDefault="005B6991" w:rsidP="005B6991">
            <w:pPr>
              <w:rPr>
                <w:rFonts w:cstheme="minorHAnsi"/>
              </w:rPr>
            </w:pPr>
            <w:r w:rsidRPr="000F3FB3">
              <w:rPr>
                <w:rFonts w:cstheme="minorHAnsi"/>
              </w:rPr>
              <w:t>District</w:t>
            </w:r>
            <w:r>
              <w:rPr>
                <w:rFonts w:cstheme="minorHAnsi"/>
              </w:rPr>
              <w:t xml:space="preserve"> parks</w:t>
            </w:r>
          </w:p>
        </w:tc>
        <w:tc>
          <w:tcPr>
            <w:tcW w:w="2405" w:type="pct"/>
          </w:tcPr>
          <w:p w14:paraId="7EED031A" w14:textId="77777777" w:rsidR="005B6991" w:rsidRPr="000F3FB3" w:rsidRDefault="005B6991" w:rsidP="005B6991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F3FB3">
              <w:rPr>
                <w:rFonts w:cs="AverageSans"/>
              </w:rPr>
              <w:t>Large areas of open space that provide a landscape setting with a variety of natural features providing a wide range of activities, including outdoor sports facilities and playing fields, children's play</w:t>
            </w:r>
            <w:r>
              <w:rPr>
                <w:rFonts w:cs="AverageSans"/>
              </w:rPr>
              <w:t xml:space="preserve"> areas</w:t>
            </w:r>
            <w:r w:rsidRPr="000F3FB3">
              <w:rPr>
                <w:rFonts w:cs="AverageSans"/>
              </w:rPr>
              <w:t xml:space="preserve"> for different age groups and informal recreation pursuits.</w:t>
            </w:r>
          </w:p>
        </w:tc>
        <w:tc>
          <w:tcPr>
            <w:tcW w:w="715" w:type="pct"/>
          </w:tcPr>
          <w:p w14:paraId="659CEA37" w14:textId="77777777" w:rsidR="005B6991" w:rsidRPr="000F3FB3" w:rsidRDefault="005B6991" w:rsidP="005B6991">
            <w:pPr>
              <w:jc w:val="center"/>
              <w:rPr>
                <w:rFonts w:cstheme="minorHAnsi"/>
              </w:rPr>
            </w:pPr>
            <w:r w:rsidRPr="000F3FB3">
              <w:rPr>
                <w:rFonts w:cstheme="minorHAnsi"/>
              </w:rPr>
              <w:t>145</w:t>
            </w:r>
          </w:p>
        </w:tc>
        <w:tc>
          <w:tcPr>
            <w:tcW w:w="841" w:type="pct"/>
          </w:tcPr>
          <w:p w14:paraId="4FD21DDD" w14:textId="77777777" w:rsidR="005B6991" w:rsidRPr="000F3FB3" w:rsidRDefault="005B6991" w:rsidP="005B699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9 [18.7]</w:t>
            </w:r>
          </w:p>
        </w:tc>
      </w:tr>
      <w:tr w:rsidR="005B6991" w:rsidRPr="000F3FB3" w14:paraId="64CCB618" w14:textId="77777777" w:rsidTr="00FD2388">
        <w:trPr>
          <w:jc w:val="center"/>
        </w:trPr>
        <w:tc>
          <w:tcPr>
            <w:tcW w:w="1039" w:type="pct"/>
          </w:tcPr>
          <w:p w14:paraId="3F6332DA" w14:textId="77777777" w:rsidR="005B6991" w:rsidRPr="000F3FB3" w:rsidRDefault="005B6991" w:rsidP="005B6991">
            <w:pPr>
              <w:rPr>
                <w:rFonts w:cstheme="minorHAnsi"/>
              </w:rPr>
            </w:pPr>
            <w:r w:rsidRPr="000F3FB3">
              <w:rPr>
                <w:rFonts w:cstheme="minorHAnsi"/>
              </w:rPr>
              <w:t>Local</w:t>
            </w:r>
            <w:r>
              <w:rPr>
                <w:rFonts w:cstheme="minorHAnsi"/>
              </w:rPr>
              <w:t xml:space="preserve"> parks</w:t>
            </w:r>
          </w:p>
        </w:tc>
        <w:tc>
          <w:tcPr>
            <w:tcW w:w="2405" w:type="pct"/>
          </w:tcPr>
          <w:p w14:paraId="5BA2B7A6" w14:textId="77777777" w:rsidR="005B6991" w:rsidRPr="000F3FB3" w:rsidRDefault="005B6991" w:rsidP="005B699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F3FB3">
              <w:rPr>
                <w:rFonts w:cs="AverageSans"/>
              </w:rPr>
              <w:t>Providing for court games, children's play, sitting out areas and nature conservation areas.</w:t>
            </w:r>
          </w:p>
        </w:tc>
        <w:tc>
          <w:tcPr>
            <w:tcW w:w="715" w:type="pct"/>
          </w:tcPr>
          <w:p w14:paraId="0C6C4F13" w14:textId="77777777" w:rsidR="005B6991" w:rsidRPr="000F3FB3" w:rsidRDefault="005B6991" w:rsidP="005B6991">
            <w:pPr>
              <w:jc w:val="center"/>
              <w:rPr>
                <w:rFonts w:cstheme="minorHAnsi"/>
              </w:rPr>
            </w:pPr>
            <w:r w:rsidRPr="000F3FB3">
              <w:rPr>
                <w:rFonts w:cstheme="minorHAnsi"/>
              </w:rPr>
              <w:t>493</w:t>
            </w:r>
          </w:p>
        </w:tc>
        <w:tc>
          <w:tcPr>
            <w:tcW w:w="841" w:type="pct"/>
          </w:tcPr>
          <w:p w14:paraId="3222315E" w14:textId="77777777" w:rsidR="005B6991" w:rsidRPr="000F3FB3" w:rsidRDefault="005B6991" w:rsidP="005B699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0 [5.8]</w:t>
            </w:r>
          </w:p>
        </w:tc>
      </w:tr>
    </w:tbl>
    <w:p w14:paraId="7DD2A4EA" w14:textId="58982091" w:rsidR="009711DF" w:rsidRPr="009711DF" w:rsidRDefault="009711DF" w:rsidP="00DB674C">
      <w:pPr>
        <w:rPr>
          <w:sz w:val="20"/>
        </w:rPr>
      </w:pPr>
    </w:p>
    <w:sectPr w:rsidR="009711DF" w:rsidRPr="009711DF" w:rsidSect="00DB674C">
      <w:footerReference w:type="default" r:id="rId6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E863C0" w14:textId="77777777" w:rsidR="00070AA5" w:rsidRDefault="00070AA5" w:rsidP="00645B05">
      <w:pPr>
        <w:spacing w:after="0" w:line="240" w:lineRule="auto"/>
      </w:pPr>
      <w:r>
        <w:separator/>
      </w:r>
    </w:p>
  </w:endnote>
  <w:endnote w:type="continuationSeparator" w:id="0">
    <w:p w14:paraId="301288E6" w14:textId="77777777" w:rsidR="00070AA5" w:rsidRDefault="00070AA5" w:rsidP="00645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rageSan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9359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8C810" w14:textId="12CF41FF" w:rsidR="005B6991" w:rsidRDefault="005B69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4E8C6B" w14:textId="77777777" w:rsidR="005B6991" w:rsidRDefault="005B6991">
    <w:pPr>
      <w:pStyle w:val="Footer"/>
    </w:pPr>
  </w:p>
  <w:p w14:paraId="6230ECF4" w14:textId="77777777" w:rsidR="005B6991" w:rsidRDefault="005B699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B5984D" w14:textId="77777777" w:rsidR="00070AA5" w:rsidRDefault="00070AA5" w:rsidP="00645B05">
      <w:pPr>
        <w:spacing w:after="0" w:line="240" w:lineRule="auto"/>
      </w:pPr>
      <w:r>
        <w:separator/>
      </w:r>
    </w:p>
  </w:footnote>
  <w:footnote w:type="continuationSeparator" w:id="0">
    <w:p w14:paraId="7D455FC7" w14:textId="77777777" w:rsidR="00070AA5" w:rsidRDefault="00070AA5" w:rsidP="00645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A77"/>
    <w:rsid w:val="00070AA5"/>
    <w:rsid w:val="00143A77"/>
    <w:rsid w:val="0019686D"/>
    <w:rsid w:val="00197FC7"/>
    <w:rsid w:val="001B586C"/>
    <w:rsid w:val="001E639A"/>
    <w:rsid w:val="00493692"/>
    <w:rsid w:val="00530BDB"/>
    <w:rsid w:val="00595E5B"/>
    <w:rsid w:val="005B6991"/>
    <w:rsid w:val="00614C9B"/>
    <w:rsid w:val="00645B05"/>
    <w:rsid w:val="00684729"/>
    <w:rsid w:val="006C6AE2"/>
    <w:rsid w:val="007065A7"/>
    <w:rsid w:val="007401C5"/>
    <w:rsid w:val="009711DF"/>
    <w:rsid w:val="00973D46"/>
    <w:rsid w:val="009914D6"/>
    <w:rsid w:val="00A00159"/>
    <w:rsid w:val="00B01D6F"/>
    <w:rsid w:val="00B86A22"/>
    <w:rsid w:val="00BB7670"/>
    <w:rsid w:val="00C03AF6"/>
    <w:rsid w:val="00CB76EA"/>
    <w:rsid w:val="00DB4896"/>
    <w:rsid w:val="00DB674C"/>
    <w:rsid w:val="00E12627"/>
    <w:rsid w:val="00F41381"/>
    <w:rsid w:val="00FD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159A7"/>
  <w15:chartTrackingRefBased/>
  <w15:docId w15:val="{05CE9AE2-E884-4159-8678-040B4F4C8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43A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3A7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43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A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3A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3A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A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A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A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A7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5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B05"/>
  </w:style>
  <w:style w:type="paragraph" w:styleId="Footer">
    <w:name w:val="footer"/>
    <w:basedOn w:val="Normal"/>
    <w:link w:val="FooterChar"/>
    <w:uiPriority w:val="99"/>
    <w:unhideWhenUsed/>
    <w:rsid w:val="00645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imb</dc:creator>
  <cp:keywords/>
  <dc:description/>
  <cp:lastModifiedBy>Priya Vijayakumar</cp:lastModifiedBy>
  <cp:revision>7</cp:revision>
  <dcterms:created xsi:type="dcterms:W3CDTF">2020-05-28T13:24:00Z</dcterms:created>
  <dcterms:modified xsi:type="dcterms:W3CDTF">2020-08-04T14:16:00Z</dcterms:modified>
</cp:coreProperties>
</file>